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03" w:type="dxa"/>
        <w:tblLook w:val="04A0" w:firstRow="1" w:lastRow="0" w:firstColumn="1" w:lastColumn="0" w:noHBand="0" w:noVBand="1"/>
      </w:tblPr>
      <w:tblGrid>
        <w:gridCol w:w="1584"/>
        <w:gridCol w:w="1290"/>
        <w:gridCol w:w="2052"/>
        <w:gridCol w:w="2449"/>
        <w:gridCol w:w="1428"/>
      </w:tblGrid>
      <w:tr w:rsidR="000639B1" w:rsidRPr="0022559C" w14:paraId="349BE542" w14:textId="77777777" w:rsidTr="00E534EC">
        <w:trPr>
          <w:trHeight w:val="302"/>
        </w:trPr>
        <w:tc>
          <w:tcPr>
            <w:tcW w:w="88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F60" w14:textId="1088BF34" w:rsidR="000639B1" w:rsidRPr="0022559C" w:rsidRDefault="00151E91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t</w:t>
            </w:r>
            <w:r w:rsidR="000639B1" w:rsidRPr="002255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le 1. Detailed information of 23-color-antibody panel designed</w:t>
            </w:r>
            <w:r w:rsidR="000639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0639B1" w:rsidRPr="0022559C" w14:paraId="16E31C8D" w14:textId="77777777" w:rsidTr="00E534EC">
        <w:trPr>
          <w:trHeight w:val="282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F79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uorescein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EA78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C12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nufacturers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D568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CC7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one</w:t>
            </w:r>
          </w:p>
        </w:tc>
      </w:tr>
      <w:tr w:rsidR="000639B1" w:rsidRPr="0022559C" w14:paraId="7625EFE1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CC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6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B6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8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BE1A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CC8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7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3DA6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025H7</w:t>
            </w:r>
          </w:p>
        </w:tc>
      </w:tr>
      <w:tr w:rsidR="000639B1" w:rsidRPr="0022559C" w14:paraId="14A1B4E7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7E21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875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5CB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T </w:t>
            </w: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quest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7C9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20200330-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9818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243</w:t>
            </w:r>
          </w:p>
        </w:tc>
      </w:tr>
      <w:tr w:rsidR="000639B1" w:rsidRPr="0022559C" w14:paraId="3C11B86F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AFDA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-CY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FEE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EE4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7F92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4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C7D9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HT1</w:t>
            </w:r>
          </w:p>
        </w:tc>
      </w:tr>
      <w:tr w:rsidR="000639B1" w:rsidRPr="0022559C" w14:paraId="50BC3878" w14:textId="77777777" w:rsidTr="00E534EC">
        <w:trPr>
          <w:trHeight w:val="31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43A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5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3D61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A3E8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C3D1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4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5C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404041"/>
                <w:kern w:val="0"/>
                <w:sz w:val="24"/>
                <w:szCs w:val="24"/>
              </w:rPr>
            </w:pPr>
            <w:r w:rsidRPr="0022559C">
              <w:rPr>
                <w:rFonts w:ascii="Times New Roman" w:eastAsia="等线" w:hAnsi="Times New Roman" w:cs="Times New Roman"/>
                <w:color w:val="404041"/>
                <w:kern w:val="0"/>
                <w:sz w:val="24"/>
                <w:szCs w:val="24"/>
              </w:rPr>
              <w:t>RPA-T4</w:t>
            </w:r>
          </w:p>
        </w:tc>
      </w:tr>
      <w:tr w:rsidR="000639B1" w:rsidRPr="0022559C" w14:paraId="3045595D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3E5D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4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6FC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LAG-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A750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A498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-2239-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30DC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DS223H</w:t>
            </w:r>
          </w:p>
        </w:tc>
      </w:tr>
      <w:tr w:rsidR="000639B1" w:rsidRPr="0022559C" w14:paraId="1722BEFC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EC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V4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7189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8C48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7534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1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3DE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A251</w:t>
            </w:r>
          </w:p>
        </w:tc>
      </w:tr>
      <w:tr w:rsidR="000639B1" w:rsidRPr="0022559C" w14:paraId="7726A937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9620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V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1588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2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5F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50A6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3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9F3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H7</w:t>
            </w:r>
          </w:p>
        </w:tc>
      </w:tr>
      <w:tr w:rsidR="000639B1" w:rsidRPr="0022559C" w14:paraId="1FDA2081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194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7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9223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PD-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2B79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83D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-2799-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BD5C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105</w:t>
            </w:r>
          </w:p>
        </w:tc>
      </w:tr>
      <w:tr w:rsidR="000639B1" w:rsidRPr="0022559C" w14:paraId="61967074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38B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V7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545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5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1A7D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36E7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55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1B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H11</w:t>
            </w:r>
          </w:p>
        </w:tc>
      </w:tr>
      <w:tr w:rsidR="000639B1" w:rsidRPr="0022559C" w14:paraId="127DA7C3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0AB3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T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58D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VIST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BB1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62A3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-1088-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E10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7H5DSB</w:t>
            </w:r>
          </w:p>
        </w:tc>
      </w:tr>
      <w:tr w:rsidR="000639B1" w:rsidRPr="0022559C" w14:paraId="69838C09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96DD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4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A7E1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580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T </w:t>
            </w: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quest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734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-20200616-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FAC1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G8</w:t>
            </w:r>
          </w:p>
        </w:tc>
      </w:tr>
      <w:tr w:rsidR="000639B1" w:rsidRPr="0022559C" w14:paraId="49E2D0F6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31D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7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AD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0346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T </w:t>
            </w: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quest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50B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20200422-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F76C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D3</w:t>
            </w:r>
          </w:p>
        </w:tc>
      </w:tr>
      <w:tr w:rsidR="000639B1" w:rsidRPr="0022559C" w14:paraId="5617B8D1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85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V5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BFD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45R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CAD9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T </w:t>
            </w: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quest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BAAC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-20200616-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6282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V526</w:t>
            </w:r>
          </w:p>
        </w:tc>
      </w:tr>
      <w:tr w:rsidR="000639B1" w:rsidRPr="0022559C" w14:paraId="2F8CC115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0E7A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-ef6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5561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9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C21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3B6C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-1979-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8B7B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D12</w:t>
            </w:r>
          </w:p>
        </w:tc>
      </w:tr>
      <w:tr w:rsidR="000639B1" w:rsidRPr="0022559C" w14:paraId="4A54D70C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C79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-cy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907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2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DFC7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35D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1239-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9A1C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6</w:t>
            </w:r>
          </w:p>
        </w:tc>
      </w:tr>
      <w:tr w:rsidR="000639B1" w:rsidRPr="0022559C" w14:paraId="55EDD617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CE03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p-cy5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D17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TIG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037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6C46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7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6A81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5153G</w:t>
            </w:r>
          </w:p>
        </w:tc>
      </w:tr>
      <w:tr w:rsidR="000639B1" w:rsidRPr="0022559C" w14:paraId="675E9CB5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1AA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p-ef7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5563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2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781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6B30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-1278-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D4B2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RDR5</w:t>
            </w:r>
          </w:p>
        </w:tc>
      </w:tr>
      <w:tr w:rsidR="000639B1" w:rsidRPr="0022559C" w14:paraId="3B1B4A31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C943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CC5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9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D2C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5817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969-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1B6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22559C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R6H1</w:t>
            </w:r>
          </w:p>
        </w:tc>
      </w:tr>
      <w:tr w:rsidR="000639B1" w:rsidRPr="0022559C" w14:paraId="6353BD6A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D9D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p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3246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0CA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230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7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D1B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1</w:t>
            </w:r>
          </w:p>
        </w:tc>
      </w:tr>
      <w:tr w:rsidR="000639B1" w:rsidRPr="0022559C" w14:paraId="068272EF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5B9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V6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385C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E634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4F5A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0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1033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6D3</w:t>
            </w:r>
          </w:p>
        </w:tc>
      </w:tr>
      <w:tr w:rsidR="000639B1" w:rsidRPr="0022559C" w14:paraId="35039DB5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FEC8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p-if7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532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1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8046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T </w:t>
            </w:r>
            <w:proofErr w:type="spellStart"/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quest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F7B6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20200422-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BB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RF44</w:t>
            </w:r>
          </w:p>
        </w:tc>
      </w:tr>
      <w:tr w:rsidR="000639B1" w:rsidRPr="0022559C" w14:paraId="08B60D48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FFB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7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7CE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1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165F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20DD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-0016-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9CC6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</w:t>
            </w:r>
          </w:p>
        </w:tc>
      </w:tr>
      <w:tr w:rsidR="000639B1" w:rsidRPr="0022559C" w14:paraId="40ED6944" w14:textId="77777777" w:rsidTr="00E534EC">
        <w:trPr>
          <w:trHeight w:val="282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4338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6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A0CB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kern w:val="0"/>
                <w:sz w:val="22"/>
              </w:rPr>
              <w:t>CD1c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89B3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7ED5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-0015-4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6CF2" w14:textId="77777777" w:rsidR="000639B1" w:rsidRPr="0022559C" w:rsidRDefault="000639B1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55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61</w:t>
            </w:r>
          </w:p>
        </w:tc>
      </w:tr>
    </w:tbl>
    <w:p w14:paraId="6BBBF53B" w14:textId="77777777" w:rsidR="005404D7" w:rsidRDefault="005404D7"/>
    <w:sectPr w:rsidR="00540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1DFC3" w14:textId="77777777" w:rsidR="00810394" w:rsidRDefault="00810394" w:rsidP="000639B1">
      <w:r>
        <w:separator/>
      </w:r>
    </w:p>
  </w:endnote>
  <w:endnote w:type="continuationSeparator" w:id="0">
    <w:p w14:paraId="28FD3A22" w14:textId="77777777" w:rsidR="00810394" w:rsidRDefault="00810394" w:rsidP="00063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F672C" w14:textId="77777777" w:rsidR="00810394" w:rsidRDefault="00810394" w:rsidP="000639B1">
      <w:r>
        <w:separator/>
      </w:r>
    </w:p>
  </w:footnote>
  <w:footnote w:type="continuationSeparator" w:id="0">
    <w:p w14:paraId="06FB4BD5" w14:textId="77777777" w:rsidR="00810394" w:rsidRDefault="00810394" w:rsidP="00063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463"/>
    <w:rsid w:val="000639B1"/>
    <w:rsid w:val="00151E91"/>
    <w:rsid w:val="00443A11"/>
    <w:rsid w:val="005404D7"/>
    <w:rsid w:val="00810394"/>
    <w:rsid w:val="009B04CD"/>
    <w:rsid w:val="009B7DC4"/>
    <w:rsid w:val="00A959C1"/>
    <w:rsid w:val="00AE70AE"/>
    <w:rsid w:val="00BB5463"/>
    <w:rsid w:val="00C257DB"/>
    <w:rsid w:val="00D25F21"/>
    <w:rsid w:val="00F41A65"/>
    <w:rsid w:val="00F52658"/>
    <w:rsid w:val="00F7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79AD9"/>
  <w15:chartTrackingRefBased/>
  <w15:docId w15:val="{CC4823AD-1627-4248-BBBB-9CF059B4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9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39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3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3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3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娟</dc:creator>
  <cp:keywords/>
  <dc:description/>
  <cp:lastModifiedBy>周 娟</cp:lastModifiedBy>
  <cp:revision>3</cp:revision>
  <dcterms:created xsi:type="dcterms:W3CDTF">2023-06-12T07:57:00Z</dcterms:created>
  <dcterms:modified xsi:type="dcterms:W3CDTF">2023-06-12T08:04:00Z</dcterms:modified>
</cp:coreProperties>
</file>